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4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5"/>
        <w:gridCol w:w="1918"/>
        <w:gridCol w:w="2348"/>
        <w:gridCol w:w="1343"/>
        <w:gridCol w:w="800"/>
        <w:gridCol w:w="858"/>
      </w:tblGrid>
      <w:tr w14:paraId="7CF84F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B61409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able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S5</w:t>
            </w:r>
            <w:bookmarkStart w:id="0" w:name="_GoBack"/>
            <w:bookmarkEnd w:id="0"/>
            <w:r>
              <w:rPr>
                <w:rFonts w:ascii="Times New Roman" w:hAnsi="Times New Roman" w:cs="Times New Roman"/>
              </w:rPr>
              <w:t>: Comparison of serial serum calcium levels in subarachnoid hemorrhage patients with and without hyponatremia during hospitalization.</w:t>
            </w:r>
          </w:p>
        </w:tc>
      </w:tr>
      <w:tr w14:paraId="2882DB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D062FE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 Poin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81C06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natremia Group (Na &lt; 135 mmol/L, n=10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A8C2D6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Hyponatremia Group (Na ≥ 135 mmol/L, n=19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EB7E92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Difference (95% CI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078FB6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-valu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C515D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</w:tr>
      <w:tr w14:paraId="6EDE6B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F2DDB8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mission (mg/dL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D4AECE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92 ± 0.9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E6F629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99 ± 0.97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225FA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 (-0.28, 0.1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600EFD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CFE9D1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1</w:t>
            </w:r>
          </w:p>
        </w:tc>
      </w:tr>
      <w:tr w14:paraId="000C08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99000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 hours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6409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5 ± 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9C7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94 ± 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5E0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 (-0.30, 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0427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1B86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2</w:t>
            </w:r>
          </w:p>
        </w:tc>
      </w:tr>
      <w:tr w14:paraId="5E1C7B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8B2FD5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week (mg/dL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5AE0D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79 ± 0.8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145409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3 ± 0.8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8CC04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 (-0.24, 0.16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5C431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2BA3F5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9</w:t>
            </w:r>
          </w:p>
        </w:tc>
      </w:tr>
      <w:tr w14:paraId="708776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gridSpan w:val="6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1E7B13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I, confidence interval. </w:t>
            </w:r>
          </w:p>
        </w:tc>
      </w:tr>
    </w:tbl>
    <w:p w14:paraId="301A0C6A">
      <w:pPr>
        <w:spacing w:line="360" w:lineRule="auto"/>
        <w:jc w:val="left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8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2A43"/>
    <w:rsid w:val="00081AF2"/>
    <w:rsid w:val="0012221E"/>
    <w:rsid w:val="00200E84"/>
    <w:rsid w:val="002543B1"/>
    <w:rsid w:val="002860E7"/>
    <w:rsid w:val="002B20F7"/>
    <w:rsid w:val="004B1090"/>
    <w:rsid w:val="005045CE"/>
    <w:rsid w:val="005A2A43"/>
    <w:rsid w:val="007A493D"/>
    <w:rsid w:val="00877744"/>
    <w:rsid w:val="00D92A35"/>
    <w:rsid w:val="00E62AE9"/>
    <w:rsid w:val="00FE255B"/>
    <w:rsid w:val="05002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5">
    <w:name w:val="Default Paragraph Font"/>
    <w:unhideWhenUsed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5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4">
    <w:name w:val="Table Grid"/>
    <w:basedOn w:val="13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6">
    <w:name w:val="标题 1 字符"/>
    <w:basedOn w:val="15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7">
    <w:name w:val="标题 2 字符"/>
    <w:basedOn w:val="15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8">
    <w:name w:val="标题 3 字符"/>
    <w:basedOn w:val="15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9">
    <w:name w:val="标题 4 字符"/>
    <w:basedOn w:val="15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0">
    <w:name w:val="标题 5 字符"/>
    <w:basedOn w:val="15"/>
    <w:link w:val="6"/>
    <w:semiHidden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1">
    <w:name w:val="标题 6 字符"/>
    <w:basedOn w:val="15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2">
    <w:name w:val="标题 7 字符"/>
    <w:basedOn w:val="15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5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5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5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5"/>
    <w:link w:val="11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8">
    <w:name w:val="引用 字符"/>
    <w:basedOn w:val="15"/>
    <w:link w:val="27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ind w:left="720"/>
      <w:contextualSpacing/>
    </w:pPr>
  </w:style>
  <w:style w:type="character" w:customStyle="1" w:styleId="30">
    <w:name w:val="Intense Emphasis"/>
    <w:basedOn w:val="15"/>
    <w:qFormat/>
    <w:uiPriority w:val="21"/>
    <w:rPr>
      <w:i/>
      <w:iCs/>
      <w:color w:val="104862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2">
    <w:name w:val="明显引用 字符"/>
    <w:basedOn w:val="15"/>
    <w:link w:val="31"/>
    <w:uiPriority w:val="30"/>
    <w:rPr>
      <w:i/>
      <w:iCs/>
      <w:color w:val="104862" w:themeColor="accent1" w:themeShade="BF"/>
    </w:rPr>
  </w:style>
  <w:style w:type="character" w:customStyle="1" w:styleId="33">
    <w:name w:val="Intense Reference"/>
    <w:basedOn w:val="15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4</Words>
  <Characters>444</Characters>
  <Lines>3</Lines>
  <Paragraphs>1</Paragraphs>
  <TotalTime>27</TotalTime>
  <ScaleCrop>false</ScaleCrop>
  <LinksUpToDate>false</LinksUpToDate>
  <CharactersWithSpaces>503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2T17:42:00Z</dcterms:created>
  <dc:creator>Author</dc:creator>
  <cp:lastModifiedBy>Author</cp:lastModifiedBy>
  <dcterms:modified xsi:type="dcterms:W3CDTF">2025-11-12T12:09:5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jJkYjhmZGYwYmQ4ZjVmMDI4ZDg5ZWU2ZWJmNzA3ZDYiLCJ1c2VySWQiOiI0MDE2NDU0NzgifQ==</vt:lpwstr>
  </property>
  <property fmtid="{D5CDD505-2E9C-101B-9397-08002B2CF9AE}" pid="3" name="KSOProductBuildVer">
    <vt:lpwstr>2052-12.1.0.23542</vt:lpwstr>
  </property>
  <property fmtid="{D5CDD505-2E9C-101B-9397-08002B2CF9AE}" pid="4" name="ICV">
    <vt:lpwstr>8299189DCEDB4ED98019CD564B724721_12</vt:lpwstr>
  </property>
</Properties>
</file>